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00" w:hanging="0"/>
        <w:rPr/>
      </w:pPr>
      <w:r>
        <w:fldChar w:fldCharType="begin"/>
      </w:r>
      <w:r>
        <w:rPr>
          <w:rFonts w:cs="Times" w:ascii="Times" w:hAnsi="Times"/>
          <w:color w:val="FF0000"/>
        </w:rPr>
        <w:instrText xml:space="preserve"> ADDIN EN.REFLIST </w:instrText>
      </w:r>
      <w:r>
        <w:rPr>
          <w:rFonts w:cs="Times" w:ascii="Times" w:hAnsi="Times"/>
          <w:color w:val="FF0000"/>
        </w:rPr>
      </w:r>
      <w:r>
        <w:rPr>
          <w:rFonts w:cs="Times" w:ascii="Times" w:hAnsi="Times"/>
          <w:color w:val="FF0000"/>
        </w:rPr>
        <w:fldChar w:fldCharType="separate"/>
      </w:r>
      <w:r>
        <w:rPr>
          <w:rFonts w:cs="Times" w:ascii="Times" w:hAnsi="Times"/>
          <w:color w:val="FF0000"/>
        </w:rPr>
      </w:r>
      <w:r>
        <w:rPr>
          <w:rFonts w:cs="Times" w:ascii="Times" w:hAnsi="Times"/>
          <w:color w:val="FF0000"/>
        </w:rPr>
      </w:r>
      <w:r>
        <w:rPr>
          <w:rFonts w:cs="Times" w:ascii="Times" w:hAnsi="Times"/>
          <w:color w:val="FF0000"/>
        </w:rPr>
        <w:fldChar w:fldCharType="end"/>
      </w:r>
      <w:r>
        <w:rPr>
          <w:rFonts w:cs="Times" w:ascii="Times" w:hAnsi="Times"/>
          <w:b/>
        </w:rPr>
        <w:t>Table S1. Summary of behavior of various constructs on F-actin in 25 mM KCl.</w:t>
      </w:r>
    </w:p>
    <w:p>
      <w:pPr>
        <w:pStyle w:val="Normal"/>
        <w:ind w:right="1100" w:hanging="0"/>
        <w:rPr>
          <w:rFonts w:ascii="Times" w:hAnsi="Times" w:cs="Times"/>
        </w:rPr>
      </w:pPr>
      <w:r>
        <w:rPr>
          <w:rFonts w:cs="Times" w:ascii="Times" w:hAnsi="Tim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106045</wp:posOffset>
                </wp:positionV>
                <wp:extent cx="5040630" cy="840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840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49"/>
                              <w:gridCol w:w="1043"/>
                              <w:gridCol w:w="1044"/>
                              <w:gridCol w:w="966"/>
                              <w:gridCol w:w="773"/>
                              <w:gridCol w:w="2763"/>
                            </w:tblGrid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10" w:before="0" w:after="0"/>
                                    <w:ind w:right="4" w:hanging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iCs/>
                                      <w:color w:val="40404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iCs/>
                                      <w:color w:val="40404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Veloc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(nm s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Runlengt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(µm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n 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  <w:vertAlign w:val="subscript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(µM)</w:t>
                                  </w:r>
                                </w:p>
                              </w:tc>
                              <w:tc>
                                <w:tcPr>
                                  <w:tcW w:w="27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  <w:vertAlign w:val="subscript"/>
                                    </w:rPr>
                                    <w:t>c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10"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(mol of ATP s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8"/>
                                    </w:rPr>
                                    <w:t>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 (mol of myosin)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MyoV (Wildtype)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23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1.4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 0.0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7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MyoV (Minus4)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27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MyoV (Minus13)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 xml:space="preserve">n.m. 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  <w:tc>
                                <w:tcPr>
                                  <w:tcW w:w="276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n.m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66.2pt;mso-wrap-distance-left:7.05pt;mso-wrap-distance-right:7.05pt;mso-wrap-distance-top:0pt;mso-wrap-distance-bottom:0pt;margin-top:8.35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349"/>
                        <w:gridCol w:w="1043"/>
                        <w:gridCol w:w="1044"/>
                        <w:gridCol w:w="966"/>
                        <w:gridCol w:w="773"/>
                        <w:gridCol w:w="2763"/>
                      </w:tblGrid>
                      <w:tr>
                        <w:trPr>
                          <w:trHeight w:val="452" w:hRule="atLeast"/>
                        </w:trPr>
                        <w:tc>
                          <w:tcPr>
                            <w:tcW w:w="13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10" w:before="0" w:after="0"/>
                              <w:ind w:right="4" w:hanging="0"/>
                              <w:contextualSpacing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iCs/>
                                <w:color w:val="404040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iCs/>
                                <w:color w:val="40404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Velocity </w:t>
                            </w:r>
                          </w:p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(nm s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Runlength </w:t>
                            </w:r>
                          </w:p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(µm)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n 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  <w:vertAlign w:val="subscript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K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  <w:vertAlign w:val="subscript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(µM)</w:t>
                            </w:r>
                          </w:p>
                        </w:tc>
                        <w:tc>
                          <w:tcPr>
                            <w:tcW w:w="27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k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  <w:vertAlign w:val="subscript"/>
                              </w:rPr>
                              <w:t>cat</w:t>
                            </w:r>
                          </w:p>
                          <w:p>
                            <w:pPr>
                              <w:pStyle w:val="Normal"/>
                              <w:spacing w:lineRule="exact" w:line="210"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(mol of ATP s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8"/>
                              </w:rPr>
                              <w:t>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 (mol of myosin)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4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MyoV (Wildtype)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230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</w:rPr>
                              <w:t>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1.41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</w:rPr>
                              <w:t></w:t>
                            </w: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 0.04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27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MyoV (Minus4)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27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4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MyoV (Minus13)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 xml:space="preserve">n.m. 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  <w:tc>
                          <w:tcPr>
                            <w:tcW w:w="276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n.m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110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110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110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110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1100" w:hanging="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2:00Z</dcterms:created>
  <dc:creator>Dr. Cell</dc:creator>
  <dc:description/>
  <cp:keywords/>
  <dc:language>en-US</dc:language>
  <cp:lastModifiedBy>Dr. Cell</cp:lastModifiedBy>
  <dcterms:modified xsi:type="dcterms:W3CDTF">2011-09-08T10:02:00Z</dcterms:modified>
  <cp:revision>2</cp:revision>
  <dc:subject/>
  <dc:title/>
</cp:coreProperties>
</file>